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95" w:type="dxa"/>
        <w:jc w:val="left"/>
        <w:tblInd w:w="-3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5"/>
        <w:gridCol w:w="900"/>
        <w:gridCol w:w="990"/>
        <w:gridCol w:w="1200"/>
        <w:gridCol w:w="820"/>
        <w:gridCol w:w="690"/>
        <w:gridCol w:w="970"/>
        <w:gridCol w:w="1220"/>
        <w:gridCol w:w="1130"/>
        <w:gridCol w:w="1060"/>
        <w:gridCol w:w="1540"/>
        <w:gridCol w:w="1120"/>
        <w:gridCol w:w="1020"/>
        <w:gridCol w:w="1020"/>
      </w:tblGrid>
      <w:tr>
        <w:trPr>
          <w:trHeight w:val="585" w:hRule="atLeast"/>
        </w:trPr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r.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Base Pair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ocation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ange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tag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 (case/control)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AF (case/control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†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CI 95%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Full se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‡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TA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lcSS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†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p1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 xml:space="preserve">IL12RB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37905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67,594,965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Intronic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A/G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61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07/0.2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64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4 (1.18-1.5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.97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3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6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03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72/0.2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4 (0.93-1.17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3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6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273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791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87/0.2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01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17 (1.08-1.27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3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4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.5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1q22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RUNX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6993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5,661,522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Intronic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/T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61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07/0.0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.4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3 (1.27-1.83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03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0249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3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70/0.0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91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5 (0.70-1.03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7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24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791/10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86/0.0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6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3 (0.99-1.29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1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4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0250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2p1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 xml:space="preserve">SOX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s110471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23,837,413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 xml:space="preserve">Intronic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WA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61/5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33/0.0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0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46 (1.24-1.72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6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4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</w:tr>
      <w:tr>
        <w:trPr>
          <w:trHeight w:val="24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Replic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030/4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23/0.1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02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27 (1.09-1.48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44</w:t>
            </w:r>
          </w:p>
        </w:tc>
      </w:tr>
      <w:tr>
        <w:trPr>
          <w:trHeight w:val="240" w:hRule="atLeast"/>
        </w:trPr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Combined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791/10143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27/0.09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9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.36 (1.21-1.52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.52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2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.11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32:00Z</dcterms:created>
  <dc:creator>ceber</dc:creator>
  <dc:description/>
  <dc:language>en-US</dc:language>
  <cp:lastModifiedBy>ceber</cp:lastModifiedBy>
  <dcterms:modified xsi:type="dcterms:W3CDTF">2011-03-10T09:32:00Z</dcterms:modified>
  <cp:revision>1</cp:revision>
  <dc:subject/>
  <dc:title/>
</cp:coreProperties>
</file>